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FE5" w:rsidRPr="007455B7" w:rsidRDefault="00A46FE5" w:rsidP="00A46FE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D529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Pr="007455B7">
        <w:rPr>
          <w:rFonts w:ascii="Times New Roman" w:hAnsi="Times New Roman" w:cs="Times New Roman"/>
          <w:sz w:val="24"/>
          <w:szCs w:val="24"/>
          <w:lang w:val="en-US"/>
        </w:rPr>
        <w:t xml:space="preserve">Socio-demographic, clinical, psychosocial, lifestyle factors by STRESS status, </w:t>
      </w:r>
    </w:p>
    <w:p w:rsidR="00A46FE5" w:rsidRPr="007455B7" w:rsidRDefault="00A46FE5" w:rsidP="00A46FE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455B7">
        <w:rPr>
          <w:rFonts w:ascii="Times New Roman" w:hAnsi="Times New Roman" w:cs="Times New Roman"/>
          <w:sz w:val="24"/>
          <w:szCs w:val="24"/>
          <w:lang w:val="en-US"/>
        </w:rPr>
        <w:t>(n=10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6"/>
        <w:gridCol w:w="1605"/>
        <w:gridCol w:w="1772"/>
        <w:gridCol w:w="1330"/>
      </w:tblGrid>
      <w:tr w:rsidR="00A46FE5" w:rsidTr="00A8553B">
        <w:trPr>
          <w:trHeight w:val="146"/>
        </w:trPr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</w:tcPr>
          <w:p w:rsidR="00A46FE5" w:rsidRPr="00502484" w:rsidRDefault="00A46FE5" w:rsidP="00A8553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02484">
              <w:rPr>
                <w:rFonts w:ascii="Times New Roman" w:hAnsi="Times New Roman" w:cs="Times New Roman"/>
                <w:b/>
                <w:lang w:val="en-US"/>
              </w:rPr>
              <w:t xml:space="preserve">Variable </w:t>
            </w:r>
          </w:p>
        </w:tc>
        <w:tc>
          <w:tcPr>
            <w:tcW w:w="47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6FE5" w:rsidRPr="00502484" w:rsidRDefault="00A46FE5" w:rsidP="00A8553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2484">
              <w:rPr>
                <w:rFonts w:ascii="Times New Roman" w:hAnsi="Times New Roman" w:cs="Times New Roman"/>
                <w:b/>
                <w:lang w:val="en-US"/>
              </w:rPr>
              <w:t>Stress (DASS-stress)</w:t>
            </w:r>
          </w:p>
        </w:tc>
      </w:tr>
      <w:tr w:rsidR="00A46FE5" w:rsidTr="00A8553B">
        <w:trPr>
          <w:trHeight w:val="146"/>
        </w:trPr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</w:tcPr>
          <w:p w:rsidR="00A46FE5" w:rsidRDefault="00A46FE5" w:rsidP="00A85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A46FE5" w:rsidRDefault="00A46FE5" w:rsidP="00A85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037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No </w:t>
            </w:r>
          </w:p>
          <w:p w:rsidR="00A46FE5" w:rsidRPr="000376C1" w:rsidRDefault="00A46FE5" w:rsidP="00A85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37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n= </w:t>
            </w:r>
            <w:r w:rsidRPr="00037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70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%)</w:t>
            </w:r>
            <w:r w:rsidRPr="005A7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†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A46FE5" w:rsidRDefault="00A46FE5" w:rsidP="00A855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37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Yes 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76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n=652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                     (%)</w:t>
            </w:r>
            <w:r w:rsidRPr="005A7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††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694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46FE5" w:rsidTr="00A8553B">
        <w:trPr>
          <w:trHeight w:val="146"/>
        </w:trPr>
        <w:tc>
          <w:tcPr>
            <w:tcW w:w="9253" w:type="dxa"/>
            <w:gridSpan w:val="4"/>
            <w:tcBorders>
              <w:top w:val="single" w:sz="4" w:space="0" w:color="auto"/>
            </w:tcBorders>
          </w:tcPr>
          <w:p w:rsidR="00A46FE5" w:rsidRPr="00555AD6" w:rsidRDefault="00A46FE5" w:rsidP="00A85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5A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ocio-demographic factors </w:t>
            </w:r>
          </w:p>
        </w:tc>
      </w:tr>
      <w:tr w:rsidR="00A46FE5" w:rsidTr="00A8553B">
        <w:trPr>
          <w:trHeight w:val="146"/>
        </w:trPr>
        <w:tc>
          <w:tcPr>
            <w:tcW w:w="4546" w:type="dxa"/>
          </w:tcPr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mean (SD)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Femal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l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rried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t married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enc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ity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Village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mp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 degre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HS diploma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S diploma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ollege degre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upation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rofessional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professional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employed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Retired 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ouse wife</w:t>
            </w:r>
          </w:p>
        </w:tc>
        <w:tc>
          <w:tcPr>
            <w:tcW w:w="1605" w:type="dxa"/>
          </w:tcPr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±1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772" w:type="dxa"/>
          </w:tcPr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±1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</w:t>
            </w:r>
          </w:p>
        </w:tc>
        <w:tc>
          <w:tcPr>
            <w:tcW w:w="1330" w:type="dxa"/>
          </w:tcPr>
          <w:p w:rsidR="00A46FE5" w:rsidRPr="00555AD6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5A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4B6276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B6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</w:tr>
      <w:tr w:rsidR="00A46FE5" w:rsidTr="00A8553B">
        <w:trPr>
          <w:trHeight w:val="146"/>
        </w:trPr>
        <w:tc>
          <w:tcPr>
            <w:tcW w:w="9253" w:type="dxa"/>
            <w:gridSpan w:val="4"/>
          </w:tcPr>
          <w:p w:rsidR="00A46FE5" w:rsidRDefault="00A46FE5" w:rsidP="00A8553B">
            <w:pPr>
              <w:rPr>
                <w:rFonts w:ascii="Times New Roman" w:hAnsi="Times New Roman" w:cs="Times New Roman"/>
                <w:b/>
                <w:i/>
                <w:lang w:val="es-ES"/>
              </w:rPr>
            </w:pPr>
          </w:p>
          <w:p w:rsidR="00A46FE5" w:rsidRPr="00555AD6" w:rsidRDefault="00A46FE5" w:rsidP="00A8553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55AD6">
              <w:rPr>
                <w:rFonts w:ascii="Times New Roman" w:hAnsi="Times New Roman" w:cs="Times New Roman"/>
                <w:b/>
                <w:i/>
                <w:lang w:val="es-ES"/>
              </w:rPr>
              <w:t>Clinical factors</w:t>
            </w:r>
          </w:p>
        </w:tc>
      </w:tr>
      <w:tr w:rsidR="00A46FE5" w:rsidTr="00A8553B">
        <w:trPr>
          <w:trHeight w:val="146"/>
        </w:trPr>
        <w:tc>
          <w:tcPr>
            <w:tcW w:w="4546" w:type="dxa"/>
          </w:tcPr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ardiac diagnosis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CAD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MI</w:t>
            </w:r>
          </w:p>
          <w:p w:rsidR="00A46FE5" w:rsidRPr="004E0B1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</w:t>
            </w:r>
            <w:r w:rsidRPr="004E0B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ngina </w:t>
            </w:r>
          </w:p>
          <w:p w:rsidR="00A46FE5" w:rsidRPr="004E0B1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E0B1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   Other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cardiac diagnosis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with cardiac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ar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-9 years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years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tre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t admission)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TH/stent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TH/CABG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ATH/other &amp; unknown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-morbidities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o or more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s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-2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-4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ic symptoms (PHQ-15)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inimal    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dium    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Family history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 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, (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CS score), m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1605" w:type="dxa"/>
          </w:tcPr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FB6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772" w:type="dxa"/>
          </w:tcPr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9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6A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</w:t>
            </w:r>
          </w:p>
          <w:p w:rsidR="00A46FE5" w:rsidRPr="00FB6A5E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±12.2*</w:t>
            </w:r>
          </w:p>
        </w:tc>
        <w:tc>
          <w:tcPr>
            <w:tcW w:w="1330" w:type="dxa"/>
          </w:tcPr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&lt;0.001</w:t>
            </w:r>
          </w:p>
          <w:p w:rsidR="00A46FE5" w:rsidRPr="00684E2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684E2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684E2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0.333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555AD6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46FE5" w:rsidTr="00A8553B">
        <w:trPr>
          <w:trHeight w:val="146"/>
        </w:trPr>
        <w:tc>
          <w:tcPr>
            <w:tcW w:w="9253" w:type="dxa"/>
            <w:gridSpan w:val="4"/>
          </w:tcPr>
          <w:p w:rsidR="00A46FE5" w:rsidRDefault="00A46FE5" w:rsidP="00A8553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  <w:p w:rsidR="00A46FE5" w:rsidRPr="00555AD6" w:rsidRDefault="00A46FE5" w:rsidP="00A8553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55AD6">
              <w:rPr>
                <w:rFonts w:ascii="Times New Roman" w:hAnsi="Times New Roman" w:cs="Times New Roman"/>
                <w:b/>
                <w:i/>
                <w:lang w:val="en-US"/>
              </w:rPr>
              <w:t>Psychosocial factors</w:t>
            </w:r>
          </w:p>
        </w:tc>
      </w:tr>
      <w:tr w:rsidR="00A46FE5" w:rsidTr="00A8553B">
        <w:trPr>
          <w:trHeight w:val="146"/>
        </w:trPr>
        <w:tc>
          <w:tcPr>
            <w:tcW w:w="4546" w:type="dxa"/>
          </w:tcPr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D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TSD-PCL-S</w:t>
            </w:r>
            <w:r w:rsidRPr="00BE3F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al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m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t (ESSI)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lienc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S-14)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-end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-high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igh </w:t>
            </w:r>
          </w:p>
          <w:p w:rsidR="00A46FE5" w:rsidRPr="00303D2E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ste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) score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3D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  <w:p w:rsidR="00A46FE5" w:rsidRPr="00246943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QoL, (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12-M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core)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S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605" w:type="dxa"/>
          </w:tcPr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6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±12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772" w:type="dxa"/>
          </w:tcPr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7</w:t>
            </w:r>
          </w:p>
          <w:p w:rsidR="00A46FE5" w:rsidRPr="00C60B50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0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9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±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C6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30" w:type="dxa"/>
          </w:tcPr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97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5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A46FE5" w:rsidRPr="00555AD6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46FE5" w:rsidTr="00A8553B">
        <w:trPr>
          <w:trHeight w:val="146"/>
        </w:trPr>
        <w:tc>
          <w:tcPr>
            <w:tcW w:w="9253" w:type="dxa"/>
            <w:gridSpan w:val="4"/>
          </w:tcPr>
          <w:p w:rsidR="00A46FE5" w:rsidRDefault="00A46FE5" w:rsidP="00A8553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  <w:p w:rsidR="00A46FE5" w:rsidRPr="00297D67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5AD6">
              <w:rPr>
                <w:rFonts w:ascii="Times New Roman" w:hAnsi="Times New Roman" w:cs="Times New Roman"/>
                <w:b/>
                <w:i/>
                <w:lang w:val="en-US"/>
              </w:rPr>
              <w:t>Lifestyle factors</w:t>
            </w:r>
          </w:p>
        </w:tc>
      </w:tr>
      <w:tr w:rsidR="00A46FE5" w:rsidTr="00A8553B">
        <w:trPr>
          <w:trHeight w:val="146"/>
        </w:trPr>
        <w:tc>
          <w:tcPr>
            <w:tcW w:w="4546" w:type="dxa"/>
            <w:tcBorders>
              <w:bottom w:val="single" w:sz="4" w:space="0" w:color="auto"/>
            </w:tcBorders>
          </w:tcPr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ing status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ver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mer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Currently on d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t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consumption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egetable &amp; fruit c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umption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cohol use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:rsidR="00A46FE5" w:rsidRPr="00792C6D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aily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92C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nderweight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rmal weight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Overweight</w:t>
            </w: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Obese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100.0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3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</w:t>
            </w:r>
          </w:p>
          <w:p w:rsidR="00A46FE5" w:rsidRPr="00C60B50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97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</w:t>
            </w: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97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6</w:t>
            </w: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97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97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6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0.003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0.002</w:t>
            </w: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46FE5" w:rsidRPr="00297D67" w:rsidRDefault="00A46FE5" w:rsidP="00A855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0.049</w:t>
            </w:r>
          </w:p>
        </w:tc>
      </w:tr>
    </w:tbl>
    <w:p w:rsidR="00BB01B3" w:rsidRPr="00A46FE5" w:rsidRDefault="00A46FE5" w:rsidP="00A46FE5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</w:pPr>
      <w:r w:rsidRPr="00502484">
        <w:rPr>
          <w:rFonts w:ascii="Times New Roman" w:eastAsia="Times New Roman" w:hAnsi="Times New Roman" w:cs="Times New Roman"/>
          <w:i/>
          <w:color w:val="000000"/>
          <w:sz w:val="19"/>
          <w:szCs w:val="19"/>
          <w:lang w:val="en-US" w:eastAsia="de-CH"/>
        </w:rPr>
        <w:t>Note.</w:t>
      </w:r>
      <w:r w:rsidRPr="00502484"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 xml:space="preserve"> Bivariate analysis was performed using chi-squared test to assess the association of depression with factors of the</w:t>
      </w:r>
      <w:r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 xml:space="preserve"> </w:t>
      </w:r>
      <w:r w:rsidRPr="00502484"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>four predictor blocks. Analysis was adjusted for hospital site. HS= high school; MI= myocardial infarction;</w:t>
      </w:r>
      <w:r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 xml:space="preserve"> </w:t>
      </w:r>
      <w:r w:rsidRPr="00502484"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>CAD= coronary artery disease; CATH= catheterization; CABG= coronary artery bypass graft; CVD= cardiovascular disease; PHQ-15</w:t>
      </w:r>
      <w:r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>= Patient Health Q</w:t>
      </w:r>
      <w:r w:rsidRPr="00502484"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 xml:space="preserve">uestionnaire; </w:t>
      </w:r>
      <w:r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>PCS= Physical C</w:t>
      </w:r>
      <w:r w:rsidRPr="00502484"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 xml:space="preserve">omponent Summary; QoL= quality of life; SD= standard deviation;  PTSD=post-traumatic stress disorder; </w:t>
      </w:r>
      <w:r w:rsidRPr="00502484">
        <w:rPr>
          <w:rFonts w:ascii="Times New Roman" w:eastAsia="Times New Roman" w:hAnsi="Times New Roman" w:cs="Times New Roman"/>
          <w:sz w:val="18"/>
          <w:szCs w:val="18"/>
          <w:lang w:val="en-US" w:eastAsia="de-CH"/>
        </w:rPr>
        <w:t xml:space="preserve">PTSD-PCL-S=Post-Traumatic </w:t>
      </w:r>
      <w:r w:rsidRPr="00DC001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de-CH"/>
        </w:rPr>
        <w:t xml:space="preserve">Stress Disorder Checklist; ESSI= ENRICHD Social Support Instrument;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de-CH"/>
        </w:rPr>
        <w:t xml:space="preserve">RS-14= Resilience Scale-14; </w:t>
      </w:r>
      <w:r w:rsidRPr="00DC001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de-CH"/>
        </w:rPr>
        <w:t>MCS=Mental Component Summary; BMI= body mass index *=</w:t>
      </w:r>
      <w:r w:rsidRPr="00DC001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Wilcoxon rank sum test</w:t>
      </w:r>
      <w:r w:rsidRPr="00502484">
        <w:rPr>
          <w:rFonts w:ascii="Times New Roman" w:hAnsi="Times New Roman" w:cs="Times New Roman"/>
          <w:sz w:val="19"/>
          <w:szCs w:val="19"/>
          <w:lang w:val="en-US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 xml:space="preserve"> † Scores 0-14</w:t>
      </w:r>
      <w:r w:rsidRPr="00502484"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 xml:space="preserve"> (no stress); †† Scores 15-42 (mild, moderate, severe, very severe stress); </w:t>
      </w:r>
      <w:r w:rsidRPr="00502484">
        <w:rPr>
          <w:rFonts w:ascii="Times New Roman" w:eastAsia="Times New Roman" w:hAnsi="Times New Roman" w:cs="Times New Roman"/>
          <w:i/>
          <w:color w:val="000000"/>
          <w:sz w:val="19"/>
          <w:szCs w:val="19"/>
          <w:lang w:val="en-US" w:eastAsia="de-CH"/>
        </w:rPr>
        <w:t>P</w:t>
      </w:r>
      <w:r w:rsidRPr="00502484">
        <w:rPr>
          <w:rFonts w:ascii="Times New Roman" w:eastAsia="Times New Roman" w:hAnsi="Times New Roman" w:cs="Times New Roman"/>
          <w:color w:val="000000"/>
          <w:sz w:val="19"/>
          <w:szCs w:val="19"/>
          <w:lang w:val="en-US" w:eastAsia="de-CH"/>
        </w:rPr>
        <w:t xml:space="preserve"> values in bold are significant at p &lt;0.05.                                                             </w:t>
      </w:r>
    </w:p>
    <w:sectPr w:rsidR="00BB01B3" w:rsidRPr="00A46FE5" w:rsidSect="00FF5BED">
      <w:footerReference w:type="default" r:id="rId7"/>
      <w:footerReference w:type="first" r:id="rId8"/>
      <w:pgSz w:w="11906" w:h="16838"/>
      <w:pgMar w:top="1440" w:right="1080" w:bottom="1440" w:left="108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DC8" w:rsidRDefault="004A0DC8">
      <w:pPr>
        <w:spacing w:after="0" w:line="240" w:lineRule="auto"/>
      </w:pPr>
      <w:r>
        <w:separator/>
      </w:r>
    </w:p>
  </w:endnote>
  <w:endnote w:type="continuationSeparator" w:id="0">
    <w:p w:rsidR="004A0DC8" w:rsidRDefault="004A0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5B7" w:rsidRDefault="004A0DC8">
    <w:pPr>
      <w:pStyle w:val="Footer"/>
      <w:jc w:val="right"/>
    </w:pPr>
  </w:p>
  <w:p w:rsidR="007455B7" w:rsidRDefault="004A0D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2545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5B7" w:rsidRDefault="00A46F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52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55B7" w:rsidRDefault="004A0D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DC8" w:rsidRDefault="004A0DC8">
      <w:pPr>
        <w:spacing w:after="0" w:line="240" w:lineRule="auto"/>
      </w:pPr>
      <w:r>
        <w:separator/>
      </w:r>
    </w:p>
  </w:footnote>
  <w:footnote w:type="continuationSeparator" w:id="0">
    <w:p w:rsidR="004A0DC8" w:rsidRDefault="004A0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46FE5"/>
    <w:rsid w:val="004A0DC8"/>
    <w:rsid w:val="005621EA"/>
    <w:rsid w:val="007F48CF"/>
    <w:rsid w:val="00A46FE5"/>
    <w:rsid w:val="00BB01B3"/>
    <w:rsid w:val="00DD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FE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6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FE5"/>
    <w:rPr>
      <w:rFonts w:ascii="Arial" w:hAnsi="Arial"/>
    </w:rPr>
  </w:style>
  <w:style w:type="table" w:styleId="TableGrid">
    <w:name w:val="Table Grid"/>
    <w:basedOn w:val="TableNormal"/>
    <w:uiPriority w:val="59"/>
    <w:rsid w:val="00A46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FE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6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FE5"/>
    <w:rPr>
      <w:rFonts w:ascii="Arial" w:hAnsi="Arial"/>
    </w:rPr>
  </w:style>
  <w:style w:type="table" w:styleId="TableGrid">
    <w:name w:val="Table Grid"/>
    <w:basedOn w:val="TableNormal"/>
    <w:uiPriority w:val="59"/>
    <w:rsid w:val="00A46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274</Characters>
  <Application>Microsoft Office Word</Application>
  <DocSecurity>0</DocSecurity>
  <Lines>545</Lines>
  <Paragraphs>386</Paragraphs>
  <ScaleCrop>false</ScaleCrop>
  <Company>Swiss TPH</Company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a Allabadi</dc:creator>
  <cp:lastModifiedBy>MLAPINIG</cp:lastModifiedBy>
  <cp:revision>2</cp:revision>
  <dcterms:created xsi:type="dcterms:W3CDTF">2019-02-11T14:17:00Z</dcterms:created>
  <dcterms:modified xsi:type="dcterms:W3CDTF">2019-02-21T17:44:00Z</dcterms:modified>
</cp:coreProperties>
</file>